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1718B" w14:textId="77777777" w:rsidR="00C11C32" w:rsidRPr="0008374E" w:rsidRDefault="00000000">
      <w:pPr>
        <w:pStyle w:val="1"/>
        <w:keepNext w:val="0"/>
        <w:keepLines w:val="0"/>
        <w:widowControl/>
        <w:shd w:val="clear" w:color="auto" w:fill="FFFFFF"/>
        <w:spacing w:before="0" w:afterLines="50" w:after="156" w:line="480" w:lineRule="auto"/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</w:pPr>
      <w:r w:rsidRPr="0008374E">
        <w:rPr>
          <w:rFonts w:ascii="Segoe UI" w:hAnsi="Segoe UI" w:cs="Segoe UI"/>
          <w:sz w:val="24"/>
          <w:shd w:val="clear" w:color="auto" w:fill="FFFFFF"/>
        </w:rPr>
        <w:t xml:space="preserve">Table S1. </w:t>
      </w:r>
      <w:r w:rsidRPr="0008374E">
        <w:rPr>
          <w:rFonts w:ascii="Segoe UI" w:hAnsi="Segoe UI" w:cs="Segoe UI"/>
          <w:b w:val="0"/>
          <w:bCs/>
          <w:sz w:val="24"/>
          <w:shd w:val="clear" w:color="auto" w:fill="FFFFFF"/>
        </w:rPr>
        <w:t xml:space="preserve">The statistical result of the </w:t>
      </w:r>
      <w:r w:rsidRPr="0008374E"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  <w:t xml:space="preserve">independent-samples T test for the difference in the hydraulic traits between desert native species and </w:t>
      </w:r>
      <w:proofErr w:type="spellStart"/>
      <w:r w:rsidRPr="0008374E"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  <w:t>ariticial</w:t>
      </w:r>
      <w:proofErr w:type="spellEnd"/>
      <w:r w:rsidRPr="0008374E">
        <w:rPr>
          <w:rFonts w:ascii="Segoe UI" w:eastAsia="微软雅黑" w:hAnsi="Segoe UI" w:cs="Segoe UI"/>
          <w:b w:val="0"/>
          <w:bCs/>
          <w:color w:val="222222"/>
          <w:sz w:val="24"/>
          <w:shd w:val="clear" w:color="auto" w:fill="FFFFFF"/>
        </w:rPr>
        <w:t xml:space="preserve"> greening plants</w:t>
      </w:r>
    </w:p>
    <w:tbl>
      <w:tblPr>
        <w:tblW w:w="503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4"/>
        <w:gridCol w:w="1762"/>
        <w:gridCol w:w="1735"/>
        <w:gridCol w:w="993"/>
        <w:gridCol w:w="1135"/>
      </w:tblGrid>
      <w:tr w:rsidR="00C11C32" w:rsidRPr="0008374E" w14:paraId="05D48D31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FDE6B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Functional traits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88F92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Abbreviation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CC5FD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Unit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854D7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t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F994F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b/>
                <w:bCs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b/>
                <w:bCs/>
                <w:i/>
                <w:iCs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b/>
                <w:bCs/>
                <w:color w:val="010205"/>
                <w:szCs w:val="21"/>
              </w:rPr>
              <w:t>-values</w:t>
            </w:r>
          </w:p>
        </w:tc>
      </w:tr>
      <w:tr w:rsidR="00C11C32" w:rsidRPr="0008374E" w14:paraId="03AB457F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3952E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leaf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2DB04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pd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CF3C4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49208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10.4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71AA9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E3F0B43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95C14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re-dawn stem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25683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pd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1CA7A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58943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3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3A3CE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5FBA51BB" w14:textId="77777777" w:rsidTr="0008374E">
        <w:trPr>
          <w:cantSplit/>
          <w:trHeight w:val="330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9FDCA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leaf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E118A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lmd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7AE58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C359D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2.0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65B182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4</w:t>
            </w:r>
          </w:p>
        </w:tc>
      </w:tr>
      <w:tr w:rsidR="00C11C32" w:rsidRPr="0008374E" w14:paraId="5FEFD065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9DE4A4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idday stem water potential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D53DD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</w:rPr>
              <w:t>Ψ</w:t>
            </w:r>
            <w:r w:rsidRPr="0008374E">
              <w:rPr>
                <w:rFonts w:ascii="Segoe UI" w:eastAsia="微软雅黑" w:hAnsi="Segoe UI" w:cs="Segoe UI"/>
                <w:color w:val="111111"/>
                <w:szCs w:val="21"/>
                <w:shd w:val="clear" w:color="auto" w:fill="FFFFFF"/>
                <w:vertAlign w:val="subscript"/>
              </w:rPr>
              <w:t>smd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B35BF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5DB14C6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5.49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0B8E32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549E827F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1AA27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wig specific hydraulic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ED8493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s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7C7D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EC05AA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6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A240D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51844FDF" w14:textId="77777777" w:rsidTr="0008374E">
        <w:trPr>
          <w:cantSplit/>
          <w:trHeight w:val="363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012ED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uber valu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6F76E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Hv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31529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3B0A9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3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11BCC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4B2D4253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F90A9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ood density of small branch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C17D78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WD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B481B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c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CE0B5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4.14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A48FC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2FB1E2EC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56535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Quasi-steady-state water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C87E6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K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A740E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10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3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kg·s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MPa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–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71392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58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A979C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56</w:t>
            </w:r>
          </w:p>
        </w:tc>
      </w:tr>
      <w:tr w:rsidR="00C11C32" w:rsidRPr="0008374E" w14:paraId="5F52AF16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5B358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Water potential at 50% loss of water conductivit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223672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P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bscript"/>
              </w:rPr>
              <w:t>50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8F6D2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P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C5C7FA3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7.55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9968B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6997065F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13B5D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pecific leaf area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339A3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LA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B0617D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m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2</w:t>
            </w:r>
            <w:r w:rsidRPr="0008374E">
              <w:rPr>
                <w:rFonts w:ascii="Segoe UI" w:hAnsi="Segoe UI" w:cs="Segoe UI"/>
                <w:color w:val="010205"/>
                <w:szCs w:val="21"/>
              </w:rPr>
              <w:t>·k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98CEA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8.617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3CB92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1E64C840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1DC4D1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eaf dry matter content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87533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LDMC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1910EB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g·g</w:t>
            </w:r>
            <w:r w:rsidRPr="0008374E">
              <w:rPr>
                <w:rFonts w:ascii="Segoe UI" w:hAnsi="Segoe UI" w:cs="Segoe UI"/>
                <w:color w:val="010205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EF891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4.0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6AC06C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5804D967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63110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Stomatal conductanc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8FE6F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Gs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59D8EBE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79DB27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6.83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D92F9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0CA32A28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1AC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anspiration rat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619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Tr</w:t>
            </w:r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701B8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H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μ</w:t>
            </w:r>
            <w:r w:rsidRPr="0008374E">
              <w:rPr>
                <w:rFonts w:ascii="Segoe UI" w:hAnsi="Segoe UI" w:cs="Segoe UI"/>
                <w:szCs w:val="21"/>
              </w:rPr>
              <w:t>mol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9F99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6.9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DDC1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1E2925D9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4E98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Net photosynthetic rate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548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Pn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B3C0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szCs w:val="21"/>
              </w:rPr>
            </w:pP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μ</w:t>
            </w:r>
            <w:r w:rsidRPr="0008374E">
              <w:rPr>
                <w:rFonts w:ascii="Segoe UI" w:hAnsi="Segoe UI" w:cs="Segoe UI"/>
                <w:szCs w:val="21"/>
              </w:rPr>
              <w:t>molC</w:t>
            </w:r>
            <w:r w:rsidRPr="0008374E">
              <w:rPr>
                <w:rFonts w:ascii="Segoe UI" w:hAnsi="Segoe UI" w:cs="Segoe UI"/>
                <w:kern w:val="0"/>
                <w:szCs w:val="21"/>
                <w:lang w:bidi="ar"/>
              </w:rPr>
              <w:t>O</w:t>
            </w:r>
            <w:r w:rsidRPr="0008374E">
              <w:rPr>
                <w:rFonts w:ascii="Segoe UI" w:hAnsi="Segoe UI" w:cs="Segoe UI"/>
                <w:kern w:val="0"/>
                <w:szCs w:val="21"/>
                <w:vertAlign w:val="subscript"/>
                <w:lang w:bidi="ar"/>
              </w:rPr>
              <w:t>2</w:t>
            </w:r>
            <w:r w:rsidRPr="0008374E">
              <w:rPr>
                <w:rFonts w:ascii="Segoe UI" w:hAnsi="Segoe UI" w:cs="Segoe UI"/>
                <w:szCs w:val="21"/>
              </w:rPr>
              <w:t>·m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2</w:t>
            </w:r>
            <w:r w:rsidRPr="0008374E">
              <w:rPr>
                <w:rFonts w:ascii="Segoe UI" w:hAnsi="Segoe UI" w:cs="Segoe UI"/>
                <w:szCs w:val="21"/>
              </w:rPr>
              <w:t>·s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1B35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-3.26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96A8B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  <w:tr w:rsidR="00C11C32" w:rsidRPr="0008374E" w14:paraId="6A738B2B" w14:textId="77777777" w:rsidTr="0008374E">
        <w:trPr>
          <w:cantSplit/>
          <w:trHeight w:val="385"/>
        </w:trPr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B70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Intrinsic water use efficiency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15B4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proofErr w:type="spellStart"/>
            <w:r w:rsidRPr="0008374E">
              <w:rPr>
                <w:rFonts w:ascii="Segoe UI" w:hAnsi="Segoe UI" w:cs="Segoe UI"/>
                <w:color w:val="010205"/>
                <w:szCs w:val="21"/>
              </w:rPr>
              <w:t>WUEi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80E5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szCs w:val="21"/>
              </w:rPr>
            </w:pPr>
            <w:r w:rsidRPr="0008374E">
              <w:rPr>
                <w:rFonts w:ascii="Segoe UI" w:hAnsi="Segoe UI" w:cs="Segoe UI"/>
                <w:szCs w:val="21"/>
              </w:rPr>
              <w:t>mol·mol</w:t>
            </w:r>
            <w:r w:rsidRPr="0008374E">
              <w:rPr>
                <w:rFonts w:ascii="Segoe UI" w:hAnsi="Segoe UI" w:cs="Segoe UI"/>
                <w:szCs w:val="21"/>
                <w:vertAlign w:val="superscript"/>
              </w:rPr>
              <w:t>-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1973F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5.60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45B9" w14:textId="77777777" w:rsidR="00C11C32" w:rsidRPr="0008374E" w:rsidRDefault="00000000">
            <w:pPr>
              <w:spacing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Cs w:val="21"/>
              </w:rPr>
            </w:pPr>
            <w:r w:rsidRPr="0008374E">
              <w:rPr>
                <w:rFonts w:ascii="Segoe UI" w:hAnsi="Segoe UI" w:cs="Segoe UI"/>
                <w:color w:val="010205"/>
                <w:szCs w:val="21"/>
              </w:rPr>
              <w:t>0.00</w:t>
            </w:r>
          </w:p>
        </w:tc>
      </w:tr>
    </w:tbl>
    <w:p w14:paraId="6DAEDCF7" w14:textId="77777777" w:rsidR="00C11C32" w:rsidRPr="0008374E" w:rsidRDefault="00000000">
      <w:pPr>
        <w:rPr>
          <w:rFonts w:ascii="Segoe UI" w:hAnsi="Segoe UI" w:cs="Segoe UI"/>
          <w:szCs w:val="21"/>
        </w:rPr>
      </w:pPr>
      <w:r w:rsidRPr="0008374E">
        <w:rPr>
          <w:rFonts w:ascii="Segoe UI" w:hAnsi="Segoe UI" w:cs="Segoe UI"/>
          <w:szCs w:val="21"/>
        </w:rPr>
        <w:t>Note: **</w:t>
      </w:r>
      <w:r w:rsidRPr="0008374E">
        <w:rPr>
          <w:rFonts w:ascii="Segoe UI" w:hAnsi="Segoe UI" w:cs="Segoe UI"/>
          <w:i/>
          <w:iCs/>
          <w:szCs w:val="21"/>
        </w:rPr>
        <w:t xml:space="preserve">p </w:t>
      </w:r>
      <w:r w:rsidRPr="0008374E">
        <w:rPr>
          <w:rFonts w:ascii="Segoe UI" w:hAnsi="Segoe UI" w:cs="Segoe UI"/>
          <w:szCs w:val="21"/>
        </w:rPr>
        <w:t>&lt; 0.01, *</w:t>
      </w:r>
      <w:r w:rsidRPr="0008374E">
        <w:rPr>
          <w:rFonts w:ascii="Segoe UI" w:hAnsi="Segoe UI" w:cs="Segoe UI"/>
          <w:i/>
          <w:iCs/>
          <w:szCs w:val="21"/>
        </w:rPr>
        <w:t>p</w:t>
      </w:r>
      <w:r w:rsidRPr="0008374E">
        <w:rPr>
          <w:rFonts w:ascii="Segoe UI" w:hAnsi="Segoe UI" w:cs="Segoe UI"/>
          <w:szCs w:val="21"/>
        </w:rPr>
        <w:t xml:space="preserve"> &lt; 0.05.</w:t>
      </w:r>
    </w:p>
    <w:p w14:paraId="52469567" w14:textId="13546B82" w:rsidR="00C11C32" w:rsidRDefault="00C11C32" w:rsidP="00442C37">
      <w:pPr>
        <w:widowControl/>
        <w:jc w:val="left"/>
      </w:pPr>
    </w:p>
    <w:sectPr w:rsidR="00C1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黑体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2OTMxZmEyZjFkMTdhNzMxODg3YmIzZmNkZDYxOWIifQ=="/>
  </w:docVars>
  <w:rsids>
    <w:rsidRoot w:val="000E139A"/>
    <w:rsid w:val="0008374E"/>
    <w:rsid w:val="000E139A"/>
    <w:rsid w:val="00170CEE"/>
    <w:rsid w:val="00214AAB"/>
    <w:rsid w:val="00442C37"/>
    <w:rsid w:val="007B6A23"/>
    <w:rsid w:val="00837631"/>
    <w:rsid w:val="00A03116"/>
    <w:rsid w:val="00A156A2"/>
    <w:rsid w:val="00B446D2"/>
    <w:rsid w:val="00B74054"/>
    <w:rsid w:val="00BD4631"/>
    <w:rsid w:val="00C11C32"/>
    <w:rsid w:val="00C83425"/>
    <w:rsid w:val="00EA0100"/>
    <w:rsid w:val="01C3531F"/>
    <w:rsid w:val="023F0F2C"/>
    <w:rsid w:val="02B726F0"/>
    <w:rsid w:val="04742AD4"/>
    <w:rsid w:val="08BA77CD"/>
    <w:rsid w:val="1C31681E"/>
    <w:rsid w:val="1D853303"/>
    <w:rsid w:val="2A6F79BE"/>
    <w:rsid w:val="30CB3CE6"/>
    <w:rsid w:val="3C0C4B9F"/>
    <w:rsid w:val="6D670853"/>
    <w:rsid w:val="70703E3A"/>
    <w:rsid w:val="7C602E1E"/>
    <w:rsid w:val="7F0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B894"/>
  <w15:docId w15:val="{B0F41D3D-5A7D-45C1-9DF2-3641C683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Calibri" w:eastAsia="宋体" w:hAnsi="Calibri" w:cs="Times New Roman"/>
      <w:b/>
      <w:kern w:val="44"/>
      <w:sz w:val="4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</dc:creator>
  <cp:lastModifiedBy>XD Yang</cp:lastModifiedBy>
  <cp:revision>8</cp:revision>
  <dcterms:created xsi:type="dcterms:W3CDTF">2022-12-27T03:51:00Z</dcterms:created>
  <dcterms:modified xsi:type="dcterms:W3CDTF">2024-08-2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4AE7170E7A4DFEB5A6BBD52C9A34FF</vt:lpwstr>
  </property>
</Properties>
</file>